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4B1" w:rsidRPr="00DC34D9" w:rsidRDefault="00DF3723" w:rsidP="003D1E21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bookmarkStart w:id="0" w:name="_GoBack"/>
      <w:bookmarkEnd w:id="0"/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5</w:t>
      </w:r>
      <w:r w:rsidR="006C04B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716ED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BE</w:t>
      </w:r>
      <w:r w:rsidR="009702E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s</w:t>
      </w:r>
      <w:r w:rsidR="003D1E2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716ED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</w:t>
      </w:r>
      <w:r w:rsidR="009702E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s</w:t>
      </w:r>
      <w:r w:rsidR="00716ED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813B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using </w:t>
      </w:r>
      <w:r w:rsidR="003D1E2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the</w:t>
      </w:r>
      <w:r w:rsidR="002105FF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813B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P</w:t>
      </w:r>
      <w:r w:rsidR="006C04B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131" r:id="rId10"/>
        </w:object>
      </w:r>
      <w:r w:rsidR="006C04B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72409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132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1"/>
        <w:gridCol w:w="691"/>
        <w:gridCol w:w="1136"/>
        <w:gridCol w:w="785"/>
        <w:gridCol w:w="1161"/>
        <w:gridCol w:w="1295"/>
        <w:gridCol w:w="1295"/>
        <w:gridCol w:w="1295"/>
        <w:gridCol w:w="1297"/>
      </w:tblGrid>
      <w:tr w:rsidR="0059579F" w:rsidRPr="00DC34D9" w:rsidTr="00AE1BA2">
        <w:trPr>
          <w:jc w:val="center"/>
        </w:trPr>
        <w:tc>
          <w:tcPr>
            <w:tcW w:w="325" w:type="pct"/>
            <w:vMerge w:val="restart"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133" r:id="rId14"/>
              </w:object>
            </w:r>
          </w:p>
        </w:tc>
        <w:tc>
          <w:tcPr>
            <w:tcW w:w="361" w:type="pct"/>
            <w:vMerge w:val="restart"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134" r:id="rId16"/>
              </w:object>
            </w:r>
          </w:p>
        </w:tc>
        <w:tc>
          <w:tcPr>
            <w:tcW w:w="1003" w:type="pct"/>
            <w:gridSpan w:val="2"/>
            <w:vMerge w:val="restart"/>
            <w:vAlign w:val="center"/>
          </w:tcPr>
          <w:p w:rsidR="008242D0" w:rsidRPr="00DC34D9" w:rsidRDefault="008242D0" w:rsidP="0082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311" w:type="pct"/>
            <w:gridSpan w:val="5"/>
            <w:vAlign w:val="center"/>
          </w:tcPr>
          <w:p w:rsidR="008242D0" w:rsidRPr="00DC34D9" w:rsidRDefault="002813B4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2"/>
            <w:vMerge/>
            <w:vAlign w:val="center"/>
          </w:tcPr>
          <w:p w:rsidR="008242D0" w:rsidRPr="00DC34D9" w:rsidRDefault="008242D0" w:rsidP="008242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:rsidR="008242D0" w:rsidRPr="00DC34D9" w:rsidRDefault="008F769A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135" r:id="rId18"/>
              </w:object>
            </w:r>
          </w:p>
        </w:tc>
        <w:tc>
          <w:tcPr>
            <w:tcW w:w="676" w:type="pct"/>
            <w:vAlign w:val="center"/>
          </w:tcPr>
          <w:p w:rsidR="008242D0" w:rsidRPr="00DC34D9" w:rsidRDefault="008F769A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136" r:id="rId20"/>
              </w:object>
            </w:r>
          </w:p>
        </w:tc>
        <w:tc>
          <w:tcPr>
            <w:tcW w:w="676" w:type="pct"/>
            <w:vAlign w:val="center"/>
          </w:tcPr>
          <w:p w:rsidR="008242D0" w:rsidRPr="00DC34D9" w:rsidRDefault="008F769A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137" r:id="rId22"/>
              </w:object>
            </w:r>
          </w:p>
        </w:tc>
        <w:tc>
          <w:tcPr>
            <w:tcW w:w="676" w:type="pct"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138" r:id="rId24"/>
              </w:object>
            </w:r>
          </w:p>
        </w:tc>
        <w:tc>
          <w:tcPr>
            <w:tcW w:w="676" w:type="pct"/>
            <w:vAlign w:val="center"/>
          </w:tcPr>
          <w:p w:rsidR="008242D0" w:rsidRPr="00DC34D9" w:rsidRDefault="008242D0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139" r:id="rId26"/>
              </w:objec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16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224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67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177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864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5328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3023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9.8006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10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259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51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18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56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845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155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1715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3579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6640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10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509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420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46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964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541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846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240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884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931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62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0744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189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51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451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366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114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6711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67277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2001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6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903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91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501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2457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850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437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265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156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6022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07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209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582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713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992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201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935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87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75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107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86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908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682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894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5089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70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23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2666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85285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76916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77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2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201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655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6307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75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065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278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811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570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9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3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001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67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6889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766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123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0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77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99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7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85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648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119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146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96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773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5289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8282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9164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73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3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950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059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556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94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558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56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278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721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9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73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180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925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779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62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6700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38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3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8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6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80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2105FF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472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68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79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14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347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0770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82441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99189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1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279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534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513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60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243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4924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2319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8184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3365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55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869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380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43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674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07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1534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90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888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435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7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376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946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988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6259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613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910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55191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40474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54860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6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65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216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562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8160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43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88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011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727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3060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7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352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278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567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8792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46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998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89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69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73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14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62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214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667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583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62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763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4840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7029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03625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5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5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381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534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3340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92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617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337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9384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9837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75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790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411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3274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437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486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757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91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6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57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62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41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431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388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1571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70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1891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9088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6017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6219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4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66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827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2599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966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352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438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85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753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517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06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45</w:t>
            </w:r>
          </w:p>
        </w:tc>
      </w:tr>
      <w:tr w:rsidR="0059579F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758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692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285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660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567</w:t>
            </w:r>
          </w:p>
        </w:tc>
      </w:tr>
      <w:tr w:rsidR="00AE1BA2" w:rsidRPr="00DC34D9" w:rsidTr="00AE1BA2">
        <w:trPr>
          <w:jc w:val="center"/>
        </w:trPr>
        <w:tc>
          <w:tcPr>
            <w:tcW w:w="325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1BA2" w:rsidRPr="00DC34D9" w:rsidRDefault="00AE1BA2" w:rsidP="006C0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98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95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47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27</w:t>
            </w:r>
          </w:p>
        </w:tc>
        <w:tc>
          <w:tcPr>
            <w:tcW w:w="67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92</w:t>
            </w:r>
          </w:p>
        </w:tc>
      </w:tr>
    </w:tbl>
    <w:p w:rsidR="00295597" w:rsidRPr="00DC34D9" w:rsidRDefault="00295597" w:rsidP="002105FF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7BA" w:rsidRDefault="00F677BA" w:rsidP="00482260">
      <w:pPr>
        <w:spacing w:after="0" w:line="240" w:lineRule="auto"/>
      </w:pPr>
      <w:r>
        <w:separator/>
      </w:r>
    </w:p>
  </w:endnote>
  <w:endnote w:type="continuationSeparator" w:id="0">
    <w:p w:rsidR="00F677BA" w:rsidRDefault="00F677BA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6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7BA" w:rsidRDefault="00F677BA" w:rsidP="00482260">
      <w:pPr>
        <w:spacing w:after="0" w:line="240" w:lineRule="auto"/>
      </w:pPr>
      <w:r>
        <w:separator/>
      </w:r>
    </w:p>
  </w:footnote>
  <w:footnote w:type="continuationSeparator" w:id="0">
    <w:p w:rsidR="00F677BA" w:rsidRDefault="00F677BA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21A8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268C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677BA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5F4758-9D35-4AEC-BE80-CFF162452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7:00Z</dcterms:created>
  <dcterms:modified xsi:type="dcterms:W3CDTF">2014-12-25T15:17:00Z</dcterms:modified>
</cp:coreProperties>
</file>